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BD8E4" w14:textId="4F992072" w:rsidR="005F6D50" w:rsidRPr="00293FF0" w:rsidRDefault="005F6D50" w:rsidP="005F6D50">
      <w:pPr>
        <w:jc w:val="both"/>
        <w:rPr>
          <w:rFonts w:cstheme="minorHAnsi"/>
          <w:b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1 </w:t>
      </w:r>
      <w:r w:rsidRPr="00293FF0">
        <w:rPr>
          <w:rFonts w:cstheme="minorHAnsi"/>
          <w:b/>
          <w:sz w:val="24"/>
          <w:szCs w:val="24"/>
          <w:lang w:val="en-US"/>
        </w:rPr>
        <w:t>T</w:t>
      </w:r>
      <w:r w:rsidRPr="00293FF0">
        <w:rPr>
          <w:rFonts w:cstheme="minorHAnsi"/>
          <w:b/>
          <w:color w:val="000000"/>
          <w:lang w:val="en-US"/>
        </w:rPr>
        <w:t>able. Power calculation.</w:t>
      </w:r>
    </w:p>
    <w:tbl>
      <w:tblPr>
        <w:tblStyle w:val="TableGrid"/>
        <w:tblW w:w="910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1"/>
        <w:gridCol w:w="770"/>
        <w:gridCol w:w="992"/>
        <w:gridCol w:w="1134"/>
        <w:gridCol w:w="1276"/>
        <w:gridCol w:w="1276"/>
        <w:gridCol w:w="1276"/>
        <w:gridCol w:w="1275"/>
      </w:tblGrid>
      <w:tr w:rsidR="005F6D50" w:rsidRPr="001F75AA" w14:paraId="6030D2DE" w14:textId="77777777" w:rsidTr="00846370">
        <w:tc>
          <w:tcPr>
            <w:tcW w:w="1101" w:type="dxa"/>
          </w:tcPr>
          <w:p w14:paraId="5ADC75EC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0" w:type="dxa"/>
          </w:tcPr>
          <w:p w14:paraId="56A4C96E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KD→ dialysis</w:t>
            </w:r>
          </w:p>
        </w:tc>
        <w:tc>
          <w:tcPr>
            <w:tcW w:w="992" w:type="dxa"/>
          </w:tcPr>
          <w:p w14:paraId="0AD073FB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Dialysis→ waitlist</w:t>
            </w:r>
          </w:p>
        </w:tc>
        <w:tc>
          <w:tcPr>
            <w:tcW w:w="1134" w:type="dxa"/>
          </w:tcPr>
          <w:p w14:paraId="79FE10B0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Waitlist→ transplant</w:t>
            </w:r>
          </w:p>
        </w:tc>
        <w:tc>
          <w:tcPr>
            <w:tcW w:w="1276" w:type="dxa"/>
          </w:tcPr>
          <w:p w14:paraId="22D32C19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ransplant→ failure</w:t>
            </w:r>
          </w:p>
        </w:tc>
        <w:tc>
          <w:tcPr>
            <w:tcW w:w="1276" w:type="dxa"/>
          </w:tcPr>
          <w:p w14:paraId="1A4F6DD0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ransplant→ failure</w:t>
            </w:r>
          </w:p>
          <w:p w14:paraId="743476E9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ge 18-45</w:t>
            </w:r>
          </w:p>
        </w:tc>
        <w:tc>
          <w:tcPr>
            <w:tcW w:w="1276" w:type="dxa"/>
          </w:tcPr>
          <w:p w14:paraId="1BC2CB3F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ransplant→ failure</w:t>
            </w:r>
          </w:p>
          <w:p w14:paraId="1AFBFA71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ge &gt;45</w:t>
            </w: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softHyphen/>
              <w:t>-65</w:t>
            </w:r>
          </w:p>
        </w:tc>
        <w:tc>
          <w:tcPr>
            <w:tcW w:w="1275" w:type="dxa"/>
          </w:tcPr>
          <w:p w14:paraId="4FC390A0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ransplant→ failure</w:t>
            </w:r>
          </w:p>
          <w:p w14:paraId="1C902038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ge &gt;65</w:t>
            </w:r>
          </w:p>
        </w:tc>
      </w:tr>
      <w:tr w:rsidR="005F6D50" w:rsidRPr="001F75AA" w14:paraId="29861DD7" w14:textId="77777777" w:rsidTr="00846370">
        <w:tc>
          <w:tcPr>
            <w:tcW w:w="1101" w:type="dxa"/>
          </w:tcPr>
          <w:p w14:paraId="4C167646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70" w:type="dxa"/>
          </w:tcPr>
          <w:p w14:paraId="14C43D4A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0,793</w:t>
            </w:r>
          </w:p>
        </w:tc>
        <w:tc>
          <w:tcPr>
            <w:tcW w:w="992" w:type="dxa"/>
          </w:tcPr>
          <w:p w14:paraId="476FFBE6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,921</w:t>
            </w:r>
          </w:p>
        </w:tc>
        <w:tc>
          <w:tcPr>
            <w:tcW w:w="1134" w:type="dxa"/>
          </w:tcPr>
          <w:p w14:paraId="2E1F935A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,197</w:t>
            </w:r>
          </w:p>
        </w:tc>
        <w:tc>
          <w:tcPr>
            <w:tcW w:w="1276" w:type="dxa"/>
          </w:tcPr>
          <w:p w14:paraId="0C64B3A6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37</w:t>
            </w:r>
          </w:p>
        </w:tc>
        <w:tc>
          <w:tcPr>
            <w:tcW w:w="1276" w:type="dxa"/>
          </w:tcPr>
          <w:p w14:paraId="0E4C9384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71</w:t>
            </w:r>
          </w:p>
        </w:tc>
        <w:tc>
          <w:tcPr>
            <w:tcW w:w="1276" w:type="dxa"/>
          </w:tcPr>
          <w:p w14:paraId="2AC3E8E0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28</w:t>
            </w:r>
          </w:p>
        </w:tc>
        <w:tc>
          <w:tcPr>
            <w:tcW w:w="1275" w:type="dxa"/>
          </w:tcPr>
          <w:p w14:paraId="38C99C83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8</w:t>
            </w:r>
          </w:p>
        </w:tc>
      </w:tr>
      <w:tr w:rsidR="005F6D50" w:rsidRPr="001F75AA" w14:paraId="76FD7FE6" w14:textId="77777777" w:rsidTr="00846370">
        <w:tc>
          <w:tcPr>
            <w:tcW w:w="1101" w:type="dxa"/>
          </w:tcPr>
          <w:p w14:paraId="19338930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ctual HR female vs male</w:t>
            </w:r>
          </w:p>
        </w:tc>
        <w:tc>
          <w:tcPr>
            <w:tcW w:w="770" w:type="dxa"/>
          </w:tcPr>
          <w:p w14:paraId="6922C63C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82</w:t>
            </w:r>
          </w:p>
        </w:tc>
        <w:tc>
          <w:tcPr>
            <w:tcW w:w="992" w:type="dxa"/>
          </w:tcPr>
          <w:p w14:paraId="761BD6CB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84</w:t>
            </w:r>
          </w:p>
        </w:tc>
        <w:tc>
          <w:tcPr>
            <w:tcW w:w="1134" w:type="dxa"/>
          </w:tcPr>
          <w:p w14:paraId="250C1246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95</w:t>
            </w:r>
          </w:p>
        </w:tc>
        <w:tc>
          <w:tcPr>
            <w:tcW w:w="1276" w:type="dxa"/>
          </w:tcPr>
          <w:p w14:paraId="5B25C9E4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99</w:t>
            </w:r>
          </w:p>
        </w:tc>
        <w:tc>
          <w:tcPr>
            <w:tcW w:w="1276" w:type="dxa"/>
          </w:tcPr>
          <w:p w14:paraId="53BF0E16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.05</w:t>
            </w:r>
          </w:p>
        </w:tc>
        <w:tc>
          <w:tcPr>
            <w:tcW w:w="1276" w:type="dxa"/>
          </w:tcPr>
          <w:p w14:paraId="638C4F29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275" w:type="dxa"/>
          </w:tcPr>
          <w:p w14:paraId="18C5CAB0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49</w:t>
            </w:r>
          </w:p>
        </w:tc>
      </w:tr>
      <w:tr w:rsidR="005F6D50" w:rsidRPr="001F75AA" w14:paraId="280D85FE" w14:textId="77777777" w:rsidTr="00846370">
        <w:tc>
          <w:tcPr>
            <w:tcW w:w="1101" w:type="dxa"/>
          </w:tcPr>
          <w:p w14:paraId="7620A312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ower (%) with actual HR</w:t>
            </w:r>
          </w:p>
        </w:tc>
        <w:tc>
          <w:tcPr>
            <w:tcW w:w="770" w:type="dxa"/>
          </w:tcPr>
          <w:p w14:paraId="5D1CE7F1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992" w:type="dxa"/>
          </w:tcPr>
          <w:p w14:paraId="38FAF2E0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134" w:type="dxa"/>
          </w:tcPr>
          <w:p w14:paraId="0E444B8D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</w:tcPr>
          <w:p w14:paraId="6D132155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276" w:type="dxa"/>
          </w:tcPr>
          <w:p w14:paraId="11F2B42A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276" w:type="dxa"/>
          </w:tcPr>
          <w:p w14:paraId="26F67385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75" w:type="dxa"/>
          </w:tcPr>
          <w:p w14:paraId="57BA7B00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7</w:t>
            </w:r>
          </w:p>
        </w:tc>
      </w:tr>
      <w:tr w:rsidR="005F6D50" w:rsidRPr="001F75AA" w14:paraId="54D67397" w14:textId="77777777" w:rsidTr="00846370">
        <w:tc>
          <w:tcPr>
            <w:tcW w:w="1101" w:type="dxa"/>
          </w:tcPr>
          <w:p w14:paraId="29DA36B2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ower (%) with HR 0.9 or 1.1</w:t>
            </w:r>
          </w:p>
        </w:tc>
        <w:tc>
          <w:tcPr>
            <w:tcW w:w="770" w:type="dxa"/>
          </w:tcPr>
          <w:p w14:paraId="337100D7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992" w:type="dxa"/>
          </w:tcPr>
          <w:p w14:paraId="1139F819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134" w:type="dxa"/>
          </w:tcPr>
          <w:p w14:paraId="77EF8F33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276" w:type="dxa"/>
          </w:tcPr>
          <w:p w14:paraId="3C55999A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</w:tcPr>
          <w:p w14:paraId="3AF28F5F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</w:tcPr>
          <w:p w14:paraId="067314F8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75" w:type="dxa"/>
          </w:tcPr>
          <w:p w14:paraId="07F81F53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5F6D50" w:rsidRPr="001F75AA" w14:paraId="26587A72" w14:textId="77777777" w:rsidTr="00846370">
        <w:tc>
          <w:tcPr>
            <w:tcW w:w="1101" w:type="dxa"/>
          </w:tcPr>
          <w:p w14:paraId="421D49C9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ower (%) with HR 0.8 or 1.2</w:t>
            </w:r>
          </w:p>
        </w:tc>
        <w:tc>
          <w:tcPr>
            <w:tcW w:w="770" w:type="dxa"/>
          </w:tcPr>
          <w:p w14:paraId="78A48D5E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992" w:type="dxa"/>
          </w:tcPr>
          <w:p w14:paraId="5BD037D2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1134" w:type="dxa"/>
          </w:tcPr>
          <w:p w14:paraId="5DFA6A0D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276" w:type="dxa"/>
          </w:tcPr>
          <w:p w14:paraId="6AC34ABD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276" w:type="dxa"/>
          </w:tcPr>
          <w:p w14:paraId="61172294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</w:tcPr>
          <w:p w14:paraId="4F967383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275" w:type="dxa"/>
          </w:tcPr>
          <w:p w14:paraId="59DA4A12" w14:textId="77777777" w:rsidR="005F6D50" w:rsidRPr="001F75AA" w:rsidRDefault="005F6D50" w:rsidP="00846370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F75A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1</w:t>
            </w:r>
          </w:p>
        </w:tc>
      </w:tr>
    </w:tbl>
    <w:p w14:paraId="2B5E1C17" w14:textId="77777777" w:rsidR="005F6D50" w:rsidRDefault="005F6D50" w:rsidP="005F6D50">
      <w:pPr>
        <w:pStyle w:val="NormalWeb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F75AA">
        <w:rPr>
          <w:rFonts w:asciiTheme="minorHAnsi" w:hAnsiTheme="minorHAnsi" w:cstheme="minorHAnsi"/>
          <w:color w:val="000000"/>
          <w:sz w:val="22"/>
          <w:szCs w:val="22"/>
          <w:lang w:val="en-US"/>
        </w:rPr>
        <w:t>Power of detecting the actual HR (hazard ratio), a decrease or increase of hazard by 10 % (HR 0.9 or 1.1) or by 20 % (HR 0.8 or 1.2) for the respective binary variable (CKD/dialysis, dialysis/waitlist, etc.) and one linear covariate without correlation. This power analysis was performed using “powerEpi.default” from the R package “PowerSurvEpi”.</w:t>
      </w:r>
    </w:p>
    <w:sectPr w:rsidR="005F6D50" w:rsidSect="007B521E">
      <w:footerReference w:type="default" r:id="rId4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2085791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6E6990E3" w14:textId="77777777" w:rsidR="00DA4F3A" w:rsidRPr="00495CB2" w:rsidRDefault="005F6D50" w:rsidP="00495CB2">
        <w:pPr>
          <w:pStyle w:val="Footer"/>
          <w:jc w:val="right"/>
          <w:rPr>
            <w:sz w:val="20"/>
            <w:szCs w:val="20"/>
          </w:rPr>
        </w:pPr>
        <w:r w:rsidRPr="00495CB2">
          <w:rPr>
            <w:sz w:val="20"/>
            <w:szCs w:val="20"/>
          </w:rPr>
          <w:fldChar w:fldCharType="begin"/>
        </w:r>
        <w:r w:rsidRPr="00495CB2">
          <w:rPr>
            <w:sz w:val="20"/>
            <w:szCs w:val="20"/>
          </w:rPr>
          <w:instrText>PAGE   \* MERGEFORMAT</w:instrText>
        </w:r>
        <w:r w:rsidRPr="00495CB2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20</w:t>
        </w:r>
        <w:r w:rsidRPr="00495CB2">
          <w:rPr>
            <w:sz w:val="20"/>
            <w:szCs w:val="20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F6D50"/>
    <w:rsid w:val="001F5D6B"/>
    <w:rsid w:val="005F6D50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6F705"/>
  <w15:chartTrackingRefBased/>
  <w15:docId w15:val="{C39E765E-0458-4646-8A57-7D230F80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D5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6D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D50"/>
    <w:rPr>
      <w:lang w:val="de-DE"/>
    </w:rPr>
  </w:style>
  <w:style w:type="paragraph" w:styleId="NormalWeb">
    <w:name w:val="Normal (Web)"/>
    <w:basedOn w:val="Normal"/>
    <w:uiPriority w:val="99"/>
    <w:unhideWhenUsed/>
    <w:rsid w:val="005F6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5F6D5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1-04T12:26:00Z</dcterms:created>
  <dcterms:modified xsi:type="dcterms:W3CDTF">2020-11-04T12:27:00Z</dcterms:modified>
</cp:coreProperties>
</file>